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53B3A" w:rsidRPr="006C077E" w:rsidRDefault="00353B3A" w:rsidP="00353B3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772224"/>
      <w:r w:rsidRPr="006C077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</w:t>
      </w:r>
      <w:r w:rsidR="00CD614E" w:rsidRPr="006C077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S</w:t>
      </w:r>
      <w:r w:rsidR="005F48B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3</w:t>
      </w:r>
      <w:r w:rsidR="00F66875" w:rsidRPr="006C077E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5571EF" w:rsidRPr="005571EF">
        <w:rPr>
          <w:rFonts w:hint="eastAsia"/>
        </w:rPr>
        <w:t xml:space="preserve"> </w:t>
      </w:r>
      <w:r w:rsidR="005571EF" w:rsidRPr="005571EF">
        <w:rPr>
          <w:rFonts w:ascii="Times New Roman" w:hAnsi="Times New Roman" w:cs="Times New Roman" w:hint="eastAsia"/>
          <w:sz w:val="24"/>
          <w:szCs w:val="24"/>
        </w:rPr>
        <w:t>MR Results between TD and AA</w:t>
      </w:r>
    </w:p>
    <w:tbl>
      <w:tblPr>
        <w:tblW w:w="10456" w:type="dxa"/>
        <w:tblLook w:val="04A0" w:firstRow="1" w:lastRow="0" w:firstColumn="1" w:lastColumn="0" w:noHBand="0" w:noVBand="1"/>
      </w:tblPr>
      <w:tblGrid>
        <w:gridCol w:w="1772"/>
        <w:gridCol w:w="1767"/>
        <w:gridCol w:w="1727"/>
        <w:gridCol w:w="818"/>
        <w:gridCol w:w="1087"/>
        <w:gridCol w:w="951"/>
        <w:gridCol w:w="216"/>
        <w:gridCol w:w="892"/>
        <w:gridCol w:w="1226"/>
      </w:tblGrid>
      <w:tr w:rsidR="005571EF" w:rsidRPr="006C077E" w:rsidTr="00DE4239">
        <w:trPr>
          <w:trHeight w:val="330"/>
        </w:trPr>
        <w:tc>
          <w:tcPr>
            <w:tcW w:w="1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6C077E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66772236"/>
            <w:bookmarkEnd w:id="0"/>
            <w:r w:rsidRPr="006C07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6C077E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07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6C077E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07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6C077E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07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6C077E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56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C07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6C077E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9A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r/β</w:t>
            </w:r>
          </w:p>
        </w:tc>
        <w:tc>
          <w:tcPr>
            <w:tcW w:w="110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A639A8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9A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r_lci95/</w:t>
            </w:r>
            <w:r w:rsidRPr="00A639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39A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o_ci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1EF" w:rsidRPr="00A639A8" w:rsidRDefault="005571EF" w:rsidP="005571E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9A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r_uci95/</w:t>
            </w:r>
            <w:r w:rsidRPr="00A639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3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</w:t>
            </w:r>
            <w:r w:rsidRPr="00A639A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_ci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GD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7B9" w:rsidRPr="00563FB4" w:rsidRDefault="001F47B9" w:rsidP="007D2B1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78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284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7D2B1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79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44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380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7D2B1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314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2.199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7D2B1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8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49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7D2B1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7D2B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23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50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396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30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892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1.43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.167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1.96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4.65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170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1.44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88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.370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330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1.38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.591</w:t>
            </w:r>
          </w:p>
        </w:tc>
      </w:tr>
      <w:tr w:rsidR="00A476AD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1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8 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9 </w:t>
            </w:r>
          </w:p>
        </w:tc>
      </w:tr>
      <w:tr w:rsidR="00A476AD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5 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72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8 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08 </w:t>
            </w:r>
          </w:p>
        </w:tc>
      </w:tr>
      <w:tr w:rsidR="00A476AD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90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4 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10 </w:t>
            </w:r>
          </w:p>
        </w:tc>
      </w:tr>
      <w:tr w:rsidR="00A476AD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1 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3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6 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32 </w:t>
            </w:r>
          </w:p>
        </w:tc>
      </w:tr>
      <w:tr w:rsidR="00A476AD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A476AD" w:rsidRPr="00563FB4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A476AD" w:rsidRPr="00563FB4" w:rsidRDefault="00A476AD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9 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9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1 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A476AD" w:rsidRPr="00A476AD" w:rsidRDefault="00A476AD" w:rsidP="00A476A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6A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2 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Hyperthyroidism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A476AD" w:rsidRDefault="001F47B9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76AD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A476AD" w:rsidRDefault="001F47B9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76AD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A476AD" w:rsidRDefault="001F47B9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76AD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A476AD" w:rsidRDefault="001F47B9" w:rsidP="00A47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76AD">
              <w:rPr>
                <w:rFonts w:ascii="Times New Roman" w:hAnsi="Times New Roman" w:cs="Times New Roman"/>
                <w:szCs w:val="21"/>
              </w:rPr>
              <w:t>1.308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90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11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626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79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302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161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74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999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219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31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2.357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58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69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04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20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12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39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27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09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60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23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79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1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92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TSH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35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466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38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648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188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3.687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828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70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6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604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TRH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162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633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476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68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4.17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597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718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THRɑ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42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43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88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333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10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2.64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84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22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905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28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297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80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337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859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508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07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14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971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lastRenderedPageBreak/>
              <w:t>0.460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117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496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83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644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20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919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041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2.102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B70A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B70A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1167" w:type="dxa"/>
            <w:gridSpan w:val="2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1.681</w:t>
            </w:r>
          </w:p>
        </w:tc>
        <w:tc>
          <w:tcPr>
            <w:tcW w:w="892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1226" w:type="dxa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3.543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TBG</w:t>
            </w: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1F47B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63FB4">
              <w:rPr>
                <w:rFonts w:ascii="Times New Roman" w:eastAsia="等线" w:hAnsi="Times New Roman" w:cs="Times New Roman"/>
                <w:color w:val="000000"/>
                <w:szCs w:val="21"/>
              </w:rPr>
              <w:t>----</w:t>
            </w:r>
          </w:p>
        </w:tc>
        <w:tc>
          <w:tcPr>
            <w:tcW w:w="1087" w:type="dxa"/>
            <w:vMerge w:val="restart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----</w:t>
            </w:r>
          </w:p>
        </w:tc>
        <w:tc>
          <w:tcPr>
            <w:tcW w:w="1167" w:type="dxa"/>
            <w:gridSpan w:val="2"/>
            <w:vMerge w:val="restart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----</w:t>
            </w:r>
          </w:p>
        </w:tc>
        <w:tc>
          <w:tcPr>
            <w:tcW w:w="892" w:type="dxa"/>
            <w:vMerge w:val="restart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----</w:t>
            </w:r>
          </w:p>
        </w:tc>
        <w:tc>
          <w:tcPr>
            <w:tcW w:w="1226" w:type="dxa"/>
            <w:vMerge w:val="restart"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----</w:t>
            </w: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1F47B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  <w:gridSpan w:val="2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1F47B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  <w:gridSpan w:val="2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1F47B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  <w:gridSpan w:val="2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47B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1F47B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1F47B9" w:rsidRPr="00563FB4" w:rsidRDefault="001F47B9" w:rsidP="001F47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FB4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1F47B9" w:rsidRPr="00563FB4" w:rsidRDefault="001F47B9" w:rsidP="00563F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7" w:type="dxa"/>
            <w:gridSpan w:val="2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vMerge/>
            <w:shd w:val="clear" w:color="auto" w:fill="auto"/>
            <w:noWrap/>
          </w:tcPr>
          <w:p w:rsidR="001F47B9" w:rsidRPr="00563FB4" w:rsidRDefault="001F47B9" w:rsidP="00563FB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 w:val="restart"/>
            <w:shd w:val="clear" w:color="auto" w:fill="auto"/>
            <w:noWrap/>
          </w:tcPr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</w:t>
            </w: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GD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1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2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5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2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8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6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07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0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4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61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5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2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130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6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88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148</w:t>
            </w:r>
          </w:p>
        </w:tc>
      </w:tr>
      <w:tr w:rsidR="005571EF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5571EF" w:rsidRPr="00563FB4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1727" w:type="dxa"/>
            <w:shd w:val="clear" w:color="auto" w:fill="auto"/>
            <w:noWrap/>
          </w:tcPr>
          <w:p w:rsidR="005571EF" w:rsidRPr="005571EF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818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41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32</w:t>
            </w:r>
          </w:p>
        </w:tc>
      </w:tr>
      <w:tr w:rsidR="005571EF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5571EF" w:rsidRPr="00563FB4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2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42</w:t>
            </w:r>
          </w:p>
        </w:tc>
      </w:tr>
      <w:tr w:rsidR="005571EF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5571EF" w:rsidRPr="00563FB4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46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2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54</w:t>
            </w:r>
          </w:p>
        </w:tc>
      </w:tr>
      <w:tr w:rsidR="005571EF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5571EF" w:rsidRPr="00563FB4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521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7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62</w:t>
            </w:r>
          </w:p>
        </w:tc>
      </w:tr>
      <w:tr w:rsidR="005571EF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5571EF" w:rsidRPr="00563FB4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shd w:val="clear" w:color="auto" w:fill="auto"/>
            <w:noWrap/>
          </w:tcPr>
          <w:p w:rsidR="005571EF" w:rsidRPr="00897779" w:rsidRDefault="005571EF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551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6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5571EF" w:rsidRPr="00897779" w:rsidRDefault="005571EF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62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</w:tcPr>
          <w:p w:rsidR="00DE423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76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0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4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0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8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0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23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848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7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2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6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7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2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Hyperthyroidism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23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2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4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7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4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77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7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61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508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1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72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5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867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0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4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065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85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79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253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752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6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22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561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73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2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9.18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76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4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67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32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663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1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62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.333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TSH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470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531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4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38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85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2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636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8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TRH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0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92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6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40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8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99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7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THRɑ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625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47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3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22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4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6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71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8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30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</w:tcPr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22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0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0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527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24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67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7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94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924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2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4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450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4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458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4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543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1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TBG</w:t>
            </w: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818" w:type="dxa"/>
            <w:vMerge w:val="restart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40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11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21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13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350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6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17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818" w:type="dxa"/>
            <w:vMerge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202</w:t>
            </w:r>
          </w:p>
        </w:tc>
        <w:tc>
          <w:tcPr>
            <w:tcW w:w="1167" w:type="dxa"/>
            <w:gridSpan w:val="2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5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12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</w:tr>
      <w:tr w:rsidR="00DE4239" w:rsidRPr="00563FB4" w:rsidTr="00DE4239">
        <w:trPr>
          <w:trHeight w:val="280"/>
        </w:trPr>
        <w:tc>
          <w:tcPr>
            <w:tcW w:w="177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DE4239" w:rsidRPr="00563FB4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E4239" w:rsidRPr="00897779" w:rsidRDefault="00DE4239" w:rsidP="005571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7779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8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099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-0.216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4239" w:rsidRPr="00897779" w:rsidRDefault="00DE4239" w:rsidP="005571E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7779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</w:tr>
    </w:tbl>
    <w:bookmarkEnd w:id="1"/>
    <w:p w:rsidR="00476957" w:rsidRPr="00937935" w:rsidRDefault="00F66875" w:rsidP="00B70A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937935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MR, Mendelian randomization; AA, alopecia areata; TD, thyroid dysfunction; SNP, single-nucleotide polymorphism; OR, odds ratio; CI, confidence interval; GD, Graves' disease; HT, Hashimoto thyroiditis; TC, thyroid cancer; TSH, thyroid stimulating hormone; TRH, thyrotropin-releasing hormone, TBG, thyroxine-binding globulin; THRα, thyroid hormone receptor alpha; TP, thyroid peroxidase; TG, thyroglobulin.</w:t>
      </w:r>
    </w:p>
    <w:sectPr w:rsidR="00476957" w:rsidRPr="00937935" w:rsidSect="00933BD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42E11" w:rsidRDefault="00142E11" w:rsidP="00654235">
      <w:pPr>
        <w:rPr>
          <w:rFonts w:hint="eastAsia"/>
        </w:rPr>
      </w:pPr>
      <w:r>
        <w:separator/>
      </w:r>
    </w:p>
  </w:endnote>
  <w:endnote w:type="continuationSeparator" w:id="0">
    <w:p w:rsidR="00142E11" w:rsidRDefault="00142E11" w:rsidP="006542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42E11" w:rsidRDefault="00142E11" w:rsidP="00654235">
      <w:pPr>
        <w:rPr>
          <w:rFonts w:hint="eastAsia"/>
        </w:rPr>
      </w:pPr>
      <w:r>
        <w:separator/>
      </w:r>
    </w:p>
  </w:footnote>
  <w:footnote w:type="continuationSeparator" w:id="0">
    <w:p w:rsidR="00142E11" w:rsidRDefault="00142E11" w:rsidP="0065423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47149659">
    <w:abstractNumId w:val="2"/>
  </w:num>
  <w:num w:numId="2" w16cid:durableId="171340482">
    <w:abstractNumId w:val="0"/>
  </w:num>
  <w:num w:numId="3" w16cid:durableId="1565290292">
    <w:abstractNumId w:val="3"/>
  </w:num>
  <w:num w:numId="4" w16cid:durableId="1369066467">
    <w:abstractNumId w:val="1"/>
  </w:num>
  <w:num w:numId="5" w16cid:durableId="1655376993">
    <w:abstractNumId w:val="4"/>
  </w:num>
  <w:num w:numId="6" w16cid:durableId="218514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35460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0D"/>
    <w:rsid w:val="00012CBE"/>
    <w:rsid w:val="0002418D"/>
    <w:rsid w:val="0005456E"/>
    <w:rsid w:val="00093223"/>
    <w:rsid w:val="000F5309"/>
    <w:rsid w:val="00114A65"/>
    <w:rsid w:val="0014033E"/>
    <w:rsid w:val="00142E11"/>
    <w:rsid w:val="001A5A09"/>
    <w:rsid w:val="001C79F8"/>
    <w:rsid w:val="001F47B9"/>
    <w:rsid w:val="00235832"/>
    <w:rsid w:val="0025557F"/>
    <w:rsid w:val="00256FE1"/>
    <w:rsid w:val="002D79B3"/>
    <w:rsid w:val="00301589"/>
    <w:rsid w:val="00353B3A"/>
    <w:rsid w:val="00476957"/>
    <w:rsid w:val="004B68DD"/>
    <w:rsid w:val="004D3945"/>
    <w:rsid w:val="005571EF"/>
    <w:rsid w:val="00563FB4"/>
    <w:rsid w:val="005F3D85"/>
    <w:rsid w:val="005F48B7"/>
    <w:rsid w:val="00607644"/>
    <w:rsid w:val="00612BF6"/>
    <w:rsid w:val="00624B34"/>
    <w:rsid w:val="00654235"/>
    <w:rsid w:val="006566E5"/>
    <w:rsid w:val="006C077E"/>
    <w:rsid w:val="007A22F1"/>
    <w:rsid w:val="007D2B19"/>
    <w:rsid w:val="007D5A6A"/>
    <w:rsid w:val="007E4AD8"/>
    <w:rsid w:val="008B37E8"/>
    <w:rsid w:val="008C7660"/>
    <w:rsid w:val="008D5D91"/>
    <w:rsid w:val="00933BD4"/>
    <w:rsid w:val="00937935"/>
    <w:rsid w:val="009C3614"/>
    <w:rsid w:val="00A46A3A"/>
    <w:rsid w:val="00A476AD"/>
    <w:rsid w:val="00A761E9"/>
    <w:rsid w:val="00A96DCC"/>
    <w:rsid w:val="00AE640D"/>
    <w:rsid w:val="00B70A03"/>
    <w:rsid w:val="00C70470"/>
    <w:rsid w:val="00C805AA"/>
    <w:rsid w:val="00CD614E"/>
    <w:rsid w:val="00CE22F5"/>
    <w:rsid w:val="00D2060A"/>
    <w:rsid w:val="00DD01BF"/>
    <w:rsid w:val="00DE4239"/>
    <w:rsid w:val="00F23BEC"/>
    <w:rsid w:val="00F6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1F6E8"/>
  <w15:chartTrackingRefBased/>
  <w15:docId w15:val="{BEBC5850-1243-47F1-858D-9DB6AB84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53B3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qFormat/>
    <w:rsid w:val="00353B3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53B3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paragraph" w:styleId="4">
    <w:name w:val="heading 4"/>
    <w:basedOn w:val="3"/>
    <w:next w:val="a"/>
    <w:link w:val="40"/>
    <w:uiPriority w:val="2"/>
    <w:qFormat/>
    <w:rsid w:val="00353B3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53B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AE640D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353B3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353B3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353B3A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353B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353B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353B3A"/>
    <w:pPr>
      <w:numPr>
        <w:numId w:val="1"/>
      </w:numPr>
    </w:pPr>
  </w:style>
  <w:style w:type="paragraph" w:styleId="a0">
    <w:name w:val="List Paragraph"/>
    <w:basedOn w:val="a"/>
    <w:uiPriority w:val="3"/>
    <w:qFormat/>
    <w:rsid w:val="00353B3A"/>
    <w:pPr>
      <w:ind w:firstLineChars="200" w:firstLine="420"/>
    </w:pPr>
  </w:style>
  <w:style w:type="paragraph" w:styleId="a5">
    <w:name w:val="Subtitle"/>
    <w:basedOn w:val="a"/>
    <w:next w:val="a"/>
    <w:link w:val="a6"/>
    <w:uiPriority w:val="99"/>
    <w:unhideWhenUsed/>
    <w:qFormat/>
    <w:rsid w:val="00353B3A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a6">
    <w:name w:val="副标题 字符"/>
    <w:basedOn w:val="a1"/>
    <w:link w:val="a5"/>
    <w:uiPriority w:val="99"/>
    <w:rsid w:val="00353B3A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353B3A"/>
  </w:style>
  <w:style w:type="paragraph" w:styleId="a7">
    <w:name w:val="Balloon Text"/>
    <w:basedOn w:val="a"/>
    <w:link w:val="a8"/>
    <w:uiPriority w:val="99"/>
    <w:semiHidden/>
    <w:unhideWhenUsed/>
    <w:rsid w:val="00353B3A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customStyle="1" w:styleId="a8">
    <w:name w:val="批注框文本 字符"/>
    <w:basedOn w:val="a1"/>
    <w:link w:val="a7"/>
    <w:uiPriority w:val="99"/>
    <w:semiHidden/>
    <w:rsid w:val="00353B3A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9">
    <w:name w:val="Book Title"/>
    <w:basedOn w:val="a1"/>
    <w:uiPriority w:val="33"/>
    <w:qFormat/>
    <w:rsid w:val="00353B3A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"/>
    <w:next w:val="ab"/>
    <w:uiPriority w:val="35"/>
    <w:unhideWhenUsed/>
    <w:qFormat/>
    <w:rsid w:val="00353B3A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paragraph" w:styleId="ab">
    <w:name w:val="No Spacing"/>
    <w:uiPriority w:val="99"/>
    <w:unhideWhenUsed/>
    <w:qFormat/>
    <w:rsid w:val="00353B3A"/>
    <w:rPr>
      <w:rFonts w:ascii="Times New Roman" w:hAnsi="Times New Roman"/>
      <w:kern w:val="0"/>
      <w:sz w:val="24"/>
      <w:lang w:eastAsia="en-US"/>
      <w14:ligatures w14:val="none"/>
    </w:rPr>
  </w:style>
  <w:style w:type="character" w:styleId="ac">
    <w:name w:val="annotation reference"/>
    <w:basedOn w:val="a1"/>
    <w:uiPriority w:val="99"/>
    <w:semiHidden/>
    <w:unhideWhenUsed/>
    <w:rsid w:val="00353B3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353B3A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ae">
    <w:name w:val="批注文字 字符"/>
    <w:basedOn w:val="a1"/>
    <w:link w:val="ad"/>
    <w:uiPriority w:val="99"/>
    <w:semiHidden/>
    <w:rsid w:val="00353B3A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53B3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53B3A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1">
    <w:name w:val="Emphasis"/>
    <w:basedOn w:val="a1"/>
    <w:uiPriority w:val="20"/>
    <w:qFormat/>
    <w:rsid w:val="00353B3A"/>
    <w:rPr>
      <w:rFonts w:ascii="Times New Roman" w:hAnsi="Times New Roman"/>
      <w:i/>
      <w:iCs/>
    </w:rPr>
  </w:style>
  <w:style w:type="character" w:styleId="af2">
    <w:name w:val="endnote reference"/>
    <w:basedOn w:val="a1"/>
    <w:uiPriority w:val="99"/>
    <w:semiHidden/>
    <w:unhideWhenUsed/>
    <w:rsid w:val="00353B3A"/>
    <w:rPr>
      <w:vertAlign w:val="superscript"/>
    </w:rPr>
  </w:style>
  <w:style w:type="paragraph" w:styleId="af3">
    <w:name w:val="endnote text"/>
    <w:basedOn w:val="a"/>
    <w:link w:val="af4"/>
    <w:uiPriority w:val="99"/>
    <w:semiHidden/>
    <w:unhideWhenUsed/>
    <w:rsid w:val="00353B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af4">
    <w:name w:val="尾注文本 字符"/>
    <w:basedOn w:val="a1"/>
    <w:link w:val="af3"/>
    <w:uiPriority w:val="99"/>
    <w:semiHidden/>
    <w:rsid w:val="00353B3A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5">
    <w:name w:val="FollowedHyperlink"/>
    <w:basedOn w:val="a1"/>
    <w:uiPriority w:val="99"/>
    <w:semiHidden/>
    <w:unhideWhenUsed/>
    <w:rsid w:val="00353B3A"/>
    <w:rPr>
      <w:color w:val="954F72" w:themeColor="followedHyperlink"/>
      <w:u w:val="single"/>
    </w:rPr>
  </w:style>
  <w:style w:type="paragraph" w:styleId="af6">
    <w:name w:val="footer"/>
    <w:basedOn w:val="a"/>
    <w:link w:val="af7"/>
    <w:uiPriority w:val="99"/>
    <w:unhideWhenUsed/>
    <w:rsid w:val="00353B3A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customStyle="1" w:styleId="af7">
    <w:name w:val="页脚 字符"/>
    <w:basedOn w:val="a1"/>
    <w:link w:val="af6"/>
    <w:uiPriority w:val="99"/>
    <w:rsid w:val="00353B3A"/>
    <w:rPr>
      <w:rFonts w:ascii="Times New Roman" w:hAnsi="Times New Roman"/>
      <w:kern w:val="0"/>
      <w:sz w:val="24"/>
      <w:lang w:eastAsia="en-US"/>
      <w14:ligatures w14:val="none"/>
    </w:rPr>
  </w:style>
  <w:style w:type="character" w:styleId="af8">
    <w:name w:val="footnote reference"/>
    <w:basedOn w:val="a1"/>
    <w:uiPriority w:val="99"/>
    <w:semiHidden/>
    <w:unhideWhenUsed/>
    <w:rsid w:val="00353B3A"/>
    <w:rPr>
      <w:vertAlign w:val="superscript"/>
    </w:rPr>
  </w:style>
  <w:style w:type="paragraph" w:styleId="af9">
    <w:name w:val="footnote text"/>
    <w:basedOn w:val="a"/>
    <w:link w:val="afa"/>
    <w:uiPriority w:val="99"/>
    <w:semiHidden/>
    <w:unhideWhenUsed/>
    <w:rsid w:val="00353B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afa">
    <w:name w:val="脚注文本 字符"/>
    <w:basedOn w:val="a1"/>
    <w:link w:val="af9"/>
    <w:uiPriority w:val="99"/>
    <w:semiHidden/>
    <w:rsid w:val="00353B3A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b">
    <w:name w:val="header"/>
    <w:basedOn w:val="a"/>
    <w:link w:val="afc"/>
    <w:uiPriority w:val="99"/>
    <w:unhideWhenUsed/>
    <w:rsid w:val="00353B3A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  <w14:ligatures w14:val="none"/>
    </w:rPr>
  </w:style>
  <w:style w:type="character" w:customStyle="1" w:styleId="afc">
    <w:name w:val="页眉 字符"/>
    <w:basedOn w:val="a1"/>
    <w:link w:val="afb"/>
    <w:uiPriority w:val="99"/>
    <w:rsid w:val="00353B3A"/>
    <w:rPr>
      <w:rFonts w:ascii="Times New Roman" w:hAnsi="Times New Roman"/>
      <w:b/>
      <w:kern w:val="0"/>
      <w:sz w:val="24"/>
      <w:lang w:eastAsia="en-US"/>
      <w14:ligatures w14:val="none"/>
    </w:rPr>
  </w:style>
  <w:style w:type="character" w:styleId="afd">
    <w:name w:val="Hyperlink"/>
    <w:basedOn w:val="a1"/>
    <w:uiPriority w:val="99"/>
    <w:unhideWhenUsed/>
    <w:rsid w:val="00353B3A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353B3A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353B3A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353B3A"/>
  </w:style>
  <w:style w:type="paragraph" w:styleId="aff1">
    <w:name w:val="Normal (Web)"/>
    <w:basedOn w:val="a"/>
    <w:uiPriority w:val="99"/>
    <w:unhideWhenUsed/>
    <w:rsid w:val="00353B3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aff2">
    <w:name w:val="Quote"/>
    <w:basedOn w:val="a"/>
    <w:next w:val="a"/>
    <w:link w:val="aff3"/>
    <w:uiPriority w:val="29"/>
    <w:qFormat/>
    <w:rsid w:val="00353B3A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customStyle="1" w:styleId="aff3">
    <w:name w:val="引用 字符"/>
    <w:basedOn w:val="a1"/>
    <w:link w:val="aff2"/>
    <w:uiPriority w:val="29"/>
    <w:rsid w:val="00353B3A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4">
    <w:name w:val="Strong"/>
    <w:basedOn w:val="a1"/>
    <w:uiPriority w:val="22"/>
    <w:qFormat/>
    <w:rsid w:val="00353B3A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353B3A"/>
    <w:rPr>
      <w:rFonts w:ascii="Times New Roman" w:hAnsi="Times New Roman"/>
      <w:i/>
      <w:iCs/>
      <w:color w:val="404040" w:themeColor="text1" w:themeTint="BF"/>
    </w:rPr>
  </w:style>
  <w:style w:type="paragraph" w:styleId="aff6">
    <w:name w:val="Title"/>
    <w:basedOn w:val="a"/>
    <w:next w:val="a"/>
    <w:link w:val="aff7"/>
    <w:qFormat/>
    <w:rsid w:val="00353B3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aff7">
    <w:name w:val="标题 字符"/>
    <w:basedOn w:val="a1"/>
    <w:link w:val="aff6"/>
    <w:rsid w:val="00353B3A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353B3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353B3A"/>
    <w:rPr>
      <w:rFonts w:ascii="Times New Roman" w:hAnsi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高</dc:creator>
  <cp:keywords/>
  <dc:description/>
  <cp:lastModifiedBy>乐 高</cp:lastModifiedBy>
  <cp:revision>25</cp:revision>
  <dcterms:created xsi:type="dcterms:W3CDTF">2024-05-16T10:02:00Z</dcterms:created>
  <dcterms:modified xsi:type="dcterms:W3CDTF">2024-07-24T02:07:00Z</dcterms:modified>
</cp:coreProperties>
</file>